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both"/>
        <w:rPr/>
      </w:pPr>
      <w:r>
        <w:rPr/>
        <w:t>Table S2: Primers</w:t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536"/>
        <w:gridCol w:w="322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Primer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F: forward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R: revers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 xml:space="preserve">Amplification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1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'-gaagatctcctgacacaacaaacctagcagcgc-3'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Region upstream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for EGD ∆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constru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1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'-cggaattcgtctcatcatcccccaatcgttttttatcgc-3'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Region upstream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for EGD ∆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constru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2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'-cggaattcatcaaaaacagtattcctcaatgagg-3'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Region downstream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for EGD ∆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constru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2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'-cgggatcctcgtgaactagctgaagagattgcg-3'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Region downstream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for EGD ∆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constru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'-caagcttccaaagcggacaataaac-3'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Region upstream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for EGD ∆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complement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'-acatcgttggtaatgtagaaggaa-3'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Region downstream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for EGD ∆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complement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L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gaagatctagtggatagaactcataaaggactc-3’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Region upstream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for EGDe ∆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constru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R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cggaattcttatactccctcctcgtgatacgc-3’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Region upstream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for EGDe ∆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constru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L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cggaattcaaacacagaacgaaagaaaaagtgaggtg-3’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Region downstream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for EGDe ∆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constru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R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cgggatccaacctcccttttatatacatttggc-3’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Region downstream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for EGDe ∆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constru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5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  <w:highlight w:val="green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gattaacaaatgttagagaaaaattaattctcc-3’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Full-leng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fragment for pPL2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 xml:space="preserve">actA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construction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Region upstream ∆C-deletion and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∆C fragment for pPL2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∆C constru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200-3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  <w:highlight w:val="green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atccgcggaccaactaagtttatg-3’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Full-leng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fragment for pPL2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construction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Region downstream ∆C-deletion and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∆C fragment for pPL2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∆C constru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AA608-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gatttaagagatagaggaacaggaaaacactcaagaaatgcg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ggaaccatacgacgttaat-3’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egion downstream ∆C-deletion for pPL2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∆C constru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AA441-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</w:t>
            </w:r>
            <w:r>
              <w:rPr/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caatagctaacattgcaagaattaacgtcgtatggttcccc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catttcttgagtgttttc-3’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egion upstream ∆C-deletion for pPL2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∆C construction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Highlight">
    <w:name w:val="highlight"/>
    <w:basedOn w:val="Policepard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Policepardfaut"/>
    <w:rPr/>
  </w:style>
  <w:style w:type="character" w:styleId="Marquedannotation">
    <w:name w:val="Marque d'annotation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Rvision">
    <w:name w:val="Ré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12:47:00Z</dcterms:created>
  <dc:creator>Laetitia Travier</dc:creator>
  <dc:description/>
  <cp:keywords/>
  <dc:language>en-US</dc:language>
  <cp:lastModifiedBy>Laetitia Travier</cp:lastModifiedBy>
  <dcterms:modified xsi:type="dcterms:W3CDTF">2012-12-15T12:47:00Z</dcterms:modified>
  <cp:revision>2</cp:revision>
  <dc:subject/>
  <dc:title/>
</cp:coreProperties>
</file>